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F9DA5" w14:textId="7A3836FE" w:rsidR="00A16784" w:rsidRPr="00C409F2" w:rsidRDefault="00A16784" w:rsidP="000C33F3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1</w:t>
      </w:r>
      <w:r w:rsidRPr="00C409F2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4 | </w:t>
      </w:r>
      <w:r w:rsidR="000C33F3">
        <w:rPr>
          <w:rFonts w:ascii="Times New Roman" w:eastAsia="宋体" w:hAnsi="Times New Roman" w:cs="Times New Roman"/>
          <w:b/>
          <w:color w:val="000000"/>
          <w:kern w:val="0"/>
          <w:sz w:val="22"/>
        </w:rPr>
        <w:t>Reported c</w:t>
      </w:r>
      <w:r w:rsidR="00622D38" w:rsidRPr="00C409F2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loned </w:t>
      </w:r>
      <w:r w:rsidR="00622D38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genes </w:t>
      </w:r>
      <w:r w:rsidR="00F229F9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for </w:t>
      </w:r>
      <w:r w:rsidR="00622D38">
        <w:rPr>
          <w:rFonts w:ascii="Times New Roman" w:eastAsia="宋体" w:hAnsi="Times New Roman" w:cs="Times New Roman"/>
          <w:b/>
          <w:color w:val="000000"/>
          <w:kern w:val="0"/>
          <w:sz w:val="22"/>
        </w:rPr>
        <w:t>kilo-grain weight</w:t>
      </w:r>
      <w:r w:rsidR="00622D38" w:rsidRPr="00C409F2">
        <w:rPr>
          <w:rFonts w:ascii="Times New Roman" w:eastAsia="宋体" w:hAnsi="Times New Roman" w:cs="Times New Roman"/>
          <w:b/>
          <w:color w:val="000000"/>
          <w:kern w:val="0"/>
          <w:sz w:val="22"/>
        </w:rPr>
        <w:t>.</w:t>
      </w:r>
    </w:p>
    <w:tbl>
      <w:tblPr>
        <w:tblW w:w="13609" w:type="dxa"/>
        <w:jc w:val="center"/>
        <w:tblLook w:val="04A0" w:firstRow="1" w:lastRow="0" w:firstColumn="1" w:lastColumn="0" w:noHBand="0" w:noVBand="1"/>
      </w:tblPr>
      <w:tblGrid>
        <w:gridCol w:w="1358"/>
        <w:gridCol w:w="1696"/>
        <w:gridCol w:w="1234"/>
        <w:gridCol w:w="1434"/>
        <w:gridCol w:w="376"/>
        <w:gridCol w:w="936"/>
        <w:gridCol w:w="936"/>
        <w:gridCol w:w="1670"/>
        <w:gridCol w:w="3969"/>
      </w:tblGrid>
      <w:tr w:rsidR="00A16784" w:rsidRPr="008E59BB" w14:paraId="6273B143" w14:textId="77777777" w:rsidTr="003D7BBD">
        <w:trPr>
          <w:trHeight w:val="315"/>
          <w:jc w:val="center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A925" w14:textId="77777777" w:rsidR="00A16784" w:rsidRPr="008E59BB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ticipation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C0FE" w14:textId="42FBF254" w:rsidR="00A16784" w:rsidRPr="008E59BB" w:rsidRDefault="00A16784" w:rsidP="00E801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for KGW (2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8DDE" w14:textId="77777777" w:rsidR="00A16784" w:rsidRPr="008E59BB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3CF6" w14:textId="77777777" w:rsidR="00A16784" w:rsidRPr="008E59BB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295DD" w14:textId="77777777" w:rsidR="00A16784" w:rsidRPr="008E59BB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19BA" w14:textId="77777777" w:rsidR="00A16784" w:rsidRPr="008E59BB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</w:p>
        </w:tc>
      </w:tr>
      <w:tr w:rsidR="00A16784" w:rsidRPr="008E59BB" w14:paraId="4A3406C9" w14:textId="77777777" w:rsidTr="003D7BBD">
        <w:trPr>
          <w:trHeight w:val="315"/>
          <w:jc w:val="center"/>
        </w:trPr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4362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465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38FD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5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182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6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6CA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3BDF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BCB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6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B49C" w14:textId="77777777" w:rsidR="00A16784" w:rsidRPr="008E59BB" w:rsidRDefault="003D7BBD" w:rsidP="003D7B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</w:t>
            </w:r>
            <w:r w:rsidR="00A16784"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</w:t>
            </w:r>
            <w:r w:rsidR="00A16784"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KG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842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togen</w:t>
            </w:r>
            <w:proofErr w:type="spellEnd"/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tivated protein gene</w:t>
            </w:r>
          </w:p>
        </w:tc>
      </w:tr>
      <w:tr w:rsidR="00A16784" w:rsidRPr="008E59BB" w14:paraId="234078AB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51F3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B64C8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BZ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64AC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5805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EE94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39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89C9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D1FF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0BE1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882DE" w14:textId="77777777" w:rsidR="00A16784" w:rsidRPr="008E59BB" w:rsidRDefault="00A16784" w:rsidP="003D7B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L, GW, </w:t>
            </w:r>
            <w:r w:rsidR="003D7BB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KGW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15FA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-signaling factor</w:t>
            </w:r>
          </w:p>
        </w:tc>
      </w:tr>
      <w:tr w:rsidR="00A16784" w:rsidRPr="008E59BB" w14:paraId="664E32F9" w14:textId="77777777" w:rsidTr="003D7BBD">
        <w:trPr>
          <w:trHeight w:val="315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058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K/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AB18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CEP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89B2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47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5C3D3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37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62B2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2452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5FD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D46B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, GW, KGW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EE0AD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-terminally encoded peptide gene</w:t>
            </w:r>
          </w:p>
        </w:tc>
      </w:tr>
      <w:tr w:rsidR="00A16784" w:rsidRPr="008E59BB" w14:paraId="66D21DE6" w14:textId="77777777" w:rsidTr="003D7BBD">
        <w:trPr>
          <w:trHeight w:val="315"/>
          <w:jc w:val="center"/>
        </w:trPr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66A66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/GIFI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B32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DE4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24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ACE8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1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E29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E8C3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713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CFF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, KG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B6A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jor QTL associated with rice grain width and weight</w:t>
            </w:r>
          </w:p>
        </w:tc>
      </w:tr>
      <w:tr w:rsidR="00A16784" w:rsidRPr="008E59BB" w14:paraId="1194C1BC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1FCB6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AB23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091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E47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8D28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03A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7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32D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7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A178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, KG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755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jor QTL associated with rice grain width and weight</w:t>
            </w:r>
          </w:p>
        </w:tc>
      </w:tr>
      <w:tr w:rsidR="00A16784" w:rsidRPr="008E59BB" w14:paraId="3AD930A6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8FA1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8E4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G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4E4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6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942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0D0F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F7A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60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922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6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7228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500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ding and grain weight</w:t>
            </w:r>
          </w:p>
        </w:tc>
      </w:tr>
      <w:tr w:rsidR="00A16784" w:rsidRPr="008E59BB" w14:paraId="66469AA0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C149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DC45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2D46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407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BBC0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82F9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629F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9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4C37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BAB2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, G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2125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jor QTL for grain length and weight</w:t>
            </w:r>
          </w:p>
        </w:tc>
      </w:tr>
      <w:tr w:rsidR="00A16784" w:rsidRPr="008E59BB" w14:paraId="67527530" w14:textId="77777777" w:rsidTr="003D7BBD">
        <w:trPr>
          <w:trHeight w:val="315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D21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7117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OF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5591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6259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7D246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43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A982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AF583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2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9A66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1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11148" w14:textId="77777777" w:rsidR="00A16784" w:rsidRPr="008E59BB" w:rsidRDefault="00A16784" w:rsidP="003D7B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W, </w:t>
            </w:r>
            <w:r w:rsidR="003D7BB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/W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0F7E3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ate Family Protein 2</w:t>
            </w:r>
          </w:p>
        </w:tc>
      </w:tr>
      <w:tr w:rsidR="00A16784" w:rsidRPr="008E59BB" w14:paraId="7B3874CC" w14:textId="77777777" w:rsidTr="003D7BBD">
        <w:trPr>
          <w:trHeight w:val="315"/>
          <w:jc w:val="center"/>
        </w:trPr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6955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21D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286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17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598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0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314F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966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9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3DDF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7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541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, G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425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g Grain1</w:t>
            </w:r>
          </w:p>
        </w:tc>
      </w:tr>
      <w:tr w:rsidR="00A16784" w:rsidRPr="008E59BB" w14:paraId="69547098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5AAD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820A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GW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A3828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623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92FE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41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03EF6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C2F1F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9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8843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9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5F90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FEF8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ousand-grain weight 6</w:t>
            </w:r>
          </w:p>
        </w:tc>
      </w:tr>
      <w:tr w:rsidR="00A16784" w:rsidRPr="008E59BB" w14:paraId="6C750DCE" w14:textId="77777777" w:rsidTr="003D7BBD">
        <w:trPr>
          <w:trHeight w:val="315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68A8" w14:textId="77777777" w:rsidR="00A16784" w:rsidRPr="008E59BB" w:rsidRDefault="0075542D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smodesm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BF56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D1; gsd1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1903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620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638C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2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C864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7374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6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0FD6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7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64B5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, GW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5D47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in setting defect 1</w:t>
            </w:r>
          </w:p>
        </w:tc>
      </w:tr>
      <w:tr w:rsidR="00A16784" w:rsidRPr="008E59BB" w14:paraId="576DC374" w14:textId="77777777" w:rsidTr="003D7BBD">
        <w:trPr>
          <w:trHeight w:val="315"/>
          <w:jc w:val="center"/>
        </w:trPr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F8E98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tarc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59AD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106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64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F42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5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C49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F76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B0A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8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6012" w14:textId="77777777" w:rsidR="00A16784" w:rsidRPr="008E59BB" w:rsidRDefault="003D7BBD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651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oury endosperm 2</w:t>
            </w:r>
          </w:p>
        </w:tc>
      </w:tr>
      <w:tr w:rsidR="00A16784" w:rsidRPr="008E59BB" w14:paraId="7063E0CC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022A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BDD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CS6; SS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361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304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2CE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3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9EB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7AD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9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B31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3DC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, GL, KG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81E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standard starch grain6</w:t>
            </w:r>
          </w:p>
        </w:tc>
      </w:tr>
      <w:tr w:rsidR="00A16784" w:rsidRPr="008E59BB" w14:paraId="0A45CA8F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3D67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668E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O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3DE3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0g04638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155A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0g32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EACF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DA73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5BB8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736B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, G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B68F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oury endosperm7</w:t>
            </w:r>
          </w:p>
        </w:tc>
      </w:tr>
      <w:tr w:rsidR="00A16784" w:rsidRPr="008E59BB" w14:paraId="3ECE5C23" w14:textId="77777777" w:rsidTr="003D7BBD">
        <w:trPr>
          <w:trHeight w:val="315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7DB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 cycl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C481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6C6C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2342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4255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13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885A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BD01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B4206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9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0AC1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, GT, GL, KGW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67B8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HL domain-containing protein</w:t>
            </w:r>
          </w:p>
        </w:tc>
      </w:tr>
      <w:tr w:rsidR="00A16784" w:rsidRPr="008E59BB" w14:paraId="73BD84E1" w14:textId="77777777" w:rsidTr="003D7BBD">
        <w:trPr>
          <w:trHeight w:val="315"/>
          <w:jc w:val="center"/>
        </w:trPr>
        <w:tc>
          <w:tcPr>
            <w:tcW w:w="13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7FFD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A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B52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GPL2; OsA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3B0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63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A60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4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571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032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90B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1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AAB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osper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3023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arge subunit of ADP-glucose </w:t>
            </w:r>
            <w:proofErr w:type="spellStart"/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ophosphorylase</w:t>
            </w:r>
            <w:proofErr w:type="spellEnd"/>
          </w:p>
        </w:tc>
      </w:tr>
      <w:tr w:rsidR="00A16784" w:rsidRPr="008E59BB" w14:paraId="6BD7F393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FA798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D55CD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15C4F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5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F1D7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06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92A4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6CDE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65CB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9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039C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5DBA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or of grain size</w:t>
            </w:r>
          </w:p>
        </w:tc>
      </w:tr>
      <w:tr w:rsidR="00A16784" w:rsidRPr="008E59BB" w14:paraId="67B05CFF" w14:textId="77777777" w:rsidTr="003D7BBD">
        <w:trPr>
          <w:trHeight w:val="315"/>
          <w:jc w:val="center"/>
        </w:trPr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835CD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ECC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KK4; SM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C9C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78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2983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5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611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0C78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324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2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DF9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DCD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all grain 1</w:t>
            </w:r>
          </w:p>
        </w:tc>
      </w:tr>
      <w:tr w:rsidR="00A16784" w:rsidRPr="008E59BB" w14:paraId="0B3104E7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C946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1CB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PPK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4DDD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4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CA8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0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CCE6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794F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98C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C6C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16D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otein phosphatase with </w:t>
            </w:r>
            <w:proofErr w:type="spellStart"/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elch</w:t>
            </w:r>
            <w:proofErr w:type="spellEnd"/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repeat domain</w:t>
            </w:r>
          </w:p>
        </w:tc>
      </w:tr>
      <w:tr w:rsidR="00A16784" w:rsidRPr="008E59BB" w14:paraId="52D789EF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5D58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898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BC1-7; OsAGS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08B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32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3A1D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2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434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CA7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0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E7E3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DE96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, G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E25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C1-like kinase gene</w:t>
            </w:r>
          </w:p>
        </w:tc>
      </w:tr>
      <w:tr w:rsidR="00A16784" w:rsidRPr="008E59BB" w14:paraId="40148586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37DC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061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W6a; OsglH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7EC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65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200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4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07D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4FDF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1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0CD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13B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G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CA4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in weight</w:t>
            </w:r>
          </w:p>
        </w:tc>
      </w:tr>
      <w:tr w:rsidR="00A16784" w:rsidRPr="008E59BB" w14:paraId="69643ACD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33D3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870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GRF4; GS2; 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CAC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70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8AC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4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02B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A53C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DED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6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C09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DB7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in size on chromosome 2</w:t>
            </w:r>
          </w:p>
        </w:tc>
      </w:tr>
      <w:tr w:rsidR="00A16784" w:rsidRPr="008E59BB" w14:paraId="00DFA04C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0B5FF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C436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E; CYP78A13; B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3DE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60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E11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4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0EF6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EAE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3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88C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5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7910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, GW, 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1FD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g grain 2</w:t>
            </w:r>
          </w:p>
        </w:tc>
      </w:tr>
      <w:tr w:rsidR="00A16784" w:rsidRPr="008E59BB" w14:paraId="0413A489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5316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A27F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7; G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A6F5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60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EBC4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4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AFC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E6AD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2BDA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9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1C1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, GW, L/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8CA7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in length on chromosome 7</w:t>
            </w:r>
          </w:p>
        </w:tc>
      </w:tr>
      <w:tr w:rsidR="00A16784" w:rsidRPr="008E59BB" w14:paraId="2A276F0F" w14:textId="77777777" w:rsidTr="003D7BBD">
        <w:trPr>
          <w:trHeight w:val="315"/>
          <w:jc w:val="center"/>
        </w:trPr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BC249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92BE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GW8; OsSPL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73942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5316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C584B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41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3FB61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F92A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1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AD9E8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  <w:r w:rsidR="005873B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651B3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9379E" w14:textId="77777777" w:rsidR="00A16784" w:rsidRPr="008E59BB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uamosa</w:t>
            </w:r>
            <w:proofErr w:type="spellEnd"/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moter binding protein-like 16</w:t>
            </w:r>
          </w:p>
        </w:tc>
      </w:tr>
    </w:tbl>
    <w:p w14:paraId="45DC50F0" w14:textId="201EE46B" w:rsidR="00A16784" w:rsidRPr="00622D38" w:rsidRDefault="00622D38" w:rsidP="003D7BBD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KGW: kilo-grain weight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; </w:t>
      </w:r>
      <w:r w:rsidRPr="003D7BBD">
        <w:rPr>
          <w:rFonts w:ascii="Times New Roman" w:eastAsia="宋体" w:hAnsi="Times New Roman" w:cs="Times New Roman"/>
          <w:color w:val="000000"/>
          <w:kern w:val="0"/>
          <w:sz w:val="22"/>
        </w:rPr>
        <w:t>GL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:</w:t>
      </w:r>
      <w:r w:rsidRPr="003D7BB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grain length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; </w:t>
      </w:r>
      <w:r w:rsidRPr="003D7BBD">
        <w:rPr>
          <w:rFonts w:ascii="Times New Roman" w:eastAsia="宋体" w:hAnsi="Times New Roman" w:cs="Times New Roman"/>
          <w:color w:val="000000"/>
          <w:kern w:val="0"/>
          <w:sz w:val="22"/>
        </w:rPr>
        <w:t>GW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:</w:t>
      </w:r>
      <w:r w:rsidRPr="003D7BB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grain width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; </w:t>
      </w:r>
      <w:r w:rsidRPr="003D7BBD">
        <w:rPr>
          <w:rFonts w:ascii="Times New Roman" w:eastAsia="宋体" w:hAnsi="Times New Roman" w:cs="Times New Roman"/>
          <w:color w:val="000000"/>
          <w:kern w:val="0"/>
          <w:sz w:val="22"/>
        </w:rPr>
        <w:t>GT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:</w:t>
      </w:r>
      <w:r w:rsidRPr="003D7BB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grain thicknes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; </w:t>
      </w:r>
      <w:r w:rsidRPr="003D7BBD">
        <w:rPr>
          <w:rFonts w:ascii="Times New Roman" w:eastAsia="宋体" w:hAnsi="Times New Roman" w:cs="Times New Roman"/>
          <w:color w:val="000000"/>
          <w:kern w:val="0"/>
          <w:sz w:val="22"/>
        </w:rPr>
        <w:t>L/W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ratio of length and width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G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: </w:t>
      </w:r>
      <w:r w:rsidRPr="003D7BBD">
        <w:rPr>
          <w:rFonts w:ascii="Times New Roman" w:eastAsia="宋体" w:hAnsi="Times New Roman" w:cs="Times New Roman"/>
          <w:color w:val="000000"/>
          <w:kern w:val="0"/>
          <w:sz w:val="22"/>
        </w:rPr>
        <w:t>grain size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sectPr w:rsidR="00A16784" w:rsidRPr="00622D38" w:rsidSect="006A69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C7CF2B" w14:textId="77777777" w:rsidR="0065778B" w:rsidRDefault="0065778B" w:rsidP="0004224E">
      <w:r>
        <w:separator/>
      </w:r>
    </w:p>
  </w:endnote>
  <w:endnote w:type="continuationSeparator" w:id="0">
    <w:p w14:paraId="2F3BEC6B" w14:textId="77777777" w:rsidR="0065778B" w:rsidRDefault="0065778B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6D90D6" w14:textId="77777777" w:rsidR="0065778B" w:rsidRDefault="0065778B" w:rsidP="0004224E">
      <w:r>
        <w:separator/>
      </w:r>
    </w:p>
  </w:footnote>
  <w:footnote w:type="continuationSeparator" w:id="0">
    <w:p w14:paraId="5689BF55" w14:textId="77777777" w:rsidR="0065778B" w:rsidRDefault="0065778B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31181"/>
    <w:rsid w:val="00031D7B"/>
    <w:rsid w:val="000375B2"/>
    <w:rsid w:val="0004224E"/>
    <w:rsid w:val="00047582"/>
    <w:rsid w:val="0006720B"/>
    <w:rsid w:val="0008347D"/>
    <w:rsid w:val="00094AF8"/>
    <w:rsid w:val="000A72B9"/>
    <w:rsid w:val="000C0EA2"/>
    <w:rsid w:val="000C33F3"/>
    <w:rsid w:val="000D54B8"/>
    <w:rsid w:val="000E37C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53FF0"/>
    <w:rsid w:val="00256D2B"/>
    <w:rsid w:val="0026089A"/>
    <w:rsid w:val="0026122E"/>
    <w:rsid w:val="00264C7F"/>
    <w:rsid w:val="00266F77"/>
    <w:rsid w:val="00276887"/>
    <w:rsid w:val="00282093"/>
    <w:rsid w:val="002A0CD0"/>
    <w:rsid w:val="002A42A9"/>
    <w:rsid w:val="002C4499"/>
    <w:rsid w:val="002C7EC2"/>
    <w:rsid w:val="002F250D"/>
    <w:rsid w:val="002F4FBB"/>
    <w:rsid w:val="00305CDE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5778B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6F44"/>
    <w:rsid w:val="007457B1"/>
    <w:rsid w:val="007463BC"/>
    <w:rsid w:val="0075542D"/>
    <w:rsid w:val="0075758E"/>
    <w:rsid w:val="00772A1F"/>
    <w:rsid w:val="00773C0A"/>
    <w:rsid w:val="007A6E4A"/>
    <w:rsid w:val="007B01C1"/>
    <w:rsid w:val="007C5271"/>
    <w:rsid w:val="007C5FBD"/>
    <w:rsid w:val="007D2C11"/>
    <w:rsid w:val="007F12E3"/>
    <w:rsid w:val="008013E7"/>
    <w:rsid w:val="00803AFA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E5372"/>
    <w:rsid w:val="008E59BB"/>
    <w:rsid w:val="008E5F54"/>
    <w:rsid w:val="008F67FA"/>
    <w:rsid w:val="00904463"/>
    <w:rsid w:val="0092018A"/>
    <w:rsid w:val="009240E8"/>
    <w:rsid w:val="009316ED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E6744"/>
    <w:rsid w:val="00D04D1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3</cp:revision>
  <dcterms:created xsi:type="dcterms:W3CDTF">2018-02-22T06:58:00Z</dcterms:created>
  <dcterms:modified xsi:type="dcterms:W3CDTF">2018-02-24T07:33:00Z</dcterms:modified>
</cp:coreProperties>
</file>